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A7445" w14:textId="77777777" w:rsidR="000D2EA9" w:rsidRDefault="000D2EA9"/>
    <w:p w14:paraId="2C6224A3" w14:textId="48BDC424" w:rsidR="00151221" w:rsidRPr="005D4891" w:rsidRDefault="000F03D7">
      <w:pPr>
        <w:rPr>
          <w:b/>
          <w:bCs/>
        </w:rPr>
      </w:pPr>
      <w:r w:rsidRPr="005D4891">
        <w:rPr>
          <w:b/>
          <w:bCs/>
        </w:rPr>
        <w:t xml:space="preserve">S1 Table: </w:t>
      </w:r>
      <w:r w:rsidR="005D4891" w:rsidRPr="005D4891">
        <w:rPr>
          <w:b/>
          <w:bCs/>
        </w:rPr>
        <w:t>Socio-demographics of Respondents Interviewed</w:t>
      </w:r>
    </w:p>
    <w:tbl>
      <w:tblPr>
        <w:tblW w:w="11460" w:type="dxa"/>
        <w:tblLook w:val="04A0" w:firstRow="1" w:lastRow="0" w:firstColumn="1" w:lastColumn="0" w:noHBand="0" w:noVBand="1"/>
      </w:tblPr>
      <w:tblGrid>
        <w:gridCol w:w="2795"/>
        <w:gridCol w:w="1278"/>
        <w:gridCol w:w="1279"/>
        <w:gridCol w:w="1272"/>
        <w:gridCol w:w="1178"/>
        <w:gridCol w:w="1328"/>
        <w:gridCol w:w="1117"/>
        <w:gridCol w:w="1213"/>
      </w:tblGrid>
      <w:tr w:rsidR="00151221" w:rsidRPr="00E776FE" w14:paraId="5F5D0C34" w14:textId="77777777" w:rsidTr="00D47307">
        <w:trPr>
          <w:trHeight w:val="78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EB95C" w14:textId="77777777" w:rsidR="00151221" w:rsidRPr="00E776FE" w:rsidRDefault="00151221" w:rsidP="00D47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9C575" w14:textId="77777777" w:rsidR="00151221" w:rsidRPr="00E776FE" w:rsidRDefault="00151221" w:rsidP="00D47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dolescents Boys </w:t>
            </w: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22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8D479" w14:textId="77777777" w:rsidR="00151221" w:rsidRPr="00E776FE" w:rsidRDefault="00151221" w:rsidP="00D47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dolescents Girls </w:t>
            </w: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22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BFDED" w14:textId="77777777" w:rsidR="00151221" w:rsidRPr="00E776FE" w:rsidRDefault="00151221" w:rsidP="00D47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arents </w:t>
            </w: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19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92A03" w14:textId="77777777" w:rsidR="00151221" w:rsidRPr="00E776FE" w:rsidRDefault="00151221" w:rsidP="00D47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ntors </w:t>
            </w: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17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DA8C7" w14:textId="77777777" w:rsidR="00151221" w:rsidRPr="00E776FE" w:rsidRDefault="00151221" w:rsidP="00D47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takeholders </w:t>
            </w: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11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0C585" w14:textId="77777777" w:rsidR="00151221" w:rsidRPr="00E776FE" w:rsidRDefault="00151221" w:rsidP="00D47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tners (N=7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63005" w14:textId="77777777" w:rsidR="00151221" w:rsidRPr="00E776FE" w:rsidRDefault="00151221" w:rsidP="00D47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otal </w:t>
            </w: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98)</w:t>
            </w:r>
          </w:p>
        </w:tc>
      </w:tr>
      <w:tr w:rsidR="00151221" w:rsidRPr="00E776FE" w14:paraId="4FB0F3DF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9FF4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43A11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452C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8636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A285B" w14:textId="77777777" w:rsidR="00151221" w:rsidRPr="00E776FE" w:rsidRDefault="00151221" w:rsidP="00D47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AFEE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1C793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21C3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51221" w:rsidRPr="00E776FE" w14:paraId="5DEC9D0B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88AF3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le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77D6B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22.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35659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4846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5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9193E" w14:textId="77777777" w:rsidR="00151221" w:rsidRPr="00E776FE" w:rsidRDefault="00151221" w:rsidP="00D47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%5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A630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7.1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5AEA0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3.1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91AF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 (42.9%)</w:t>
            </w:r>
          </w:p>
        </w:tc>
      </w:tr>
      <w:tr w:rsidR="00151221" w:rsidRPr="00E776FE" w14:paraId="4E1A21EE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19FFD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39A7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9436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22.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BE2D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14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B42AD" w14:textId="77777777" w:rsidR="00151221" w:rsidRPr="00E776FE" w:rsidRDefault="00151221" w:rsidP="00D47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(12.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9D37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.1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3712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.1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8999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 (57.1%)</w:t>
            </w:r>
          </w:p>
        </w:tc>
      </w:tr>
      <w:tr w:rsidR="00151221" w:rsidRPr="00E776FE" w14:paraId="70420AAA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49800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8317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22.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E4033" w14:textId="77777777" w:rsidR="00151221" w:rsidRPr="00E776FE" w:rsidRDefault="00151221" w:rsidP="00D47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22.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1D78B" w14:textId="77777777" w:rsidR="00151221" w:rsidRPr="00E776FE" w:rsidRDefault="00151221" w:rsidP="00D47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19.4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6C25F" w14:textId="77777777" w:rsidR="00151221" w:rsidRPr="00E776FE" w:rsidRDefault="00151221" w:rsidP="00D47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7(17.3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B65F1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(11.2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2A790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(7.2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3376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 (100%)</w:t>
            </w:r>
          </w:p>
        </w:tc>
      </w:tr>
      <w:tr w:rsidR="00151221" w:rsidRPr="00E776FE" w14:paraId="17251502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01332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mean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D2D53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0798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4237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14ED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A7A4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2C0E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F2B18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151221" w:rsidRPr="00E776FE" w14:paraId="70F989CD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3A6A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est Educ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DF020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1B4B9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EE06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4401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B7651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6E89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63A5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51221" w:rsidRPr="00E776FE" w14:paraId="1AF0B480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86806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educ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B6D0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3280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42129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902B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980F1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47752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22922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151221" w:rsidRPr="00E776FE" w14:paraId="645D8344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9605A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omplete primar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22BF8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6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DA9A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330D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5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627A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D548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0342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E959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12.2%)</w:t>
            </w:r>
          </w:p>
        </w:tc>
      </w:tr>
      <w:tr w:rsidR="00151221" w:rsidRPr="00E776FE" w14:paraId="75FFAAAA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1B77E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imary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5D4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3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C340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10.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5A6A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3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7E70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7E45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0D3A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4578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17.3%)</w:t>
            </w:r>
          </w:p>
        </w:tc>
      </w:tr>
      <w:tr w:rsidR="00151221" w:rsidRPr="00E776FE" w14:paraId="17AEF9E7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33211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omplete Secondar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4AF2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12.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1856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9.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7866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5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BE9E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9C7AB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DC92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ADBCB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31.6%)</w:t>
            </w:r>
          </w:p>
        </w:tc>
      </w:tr>
      <w:tr w:rsidR="00151221" w:rsidRPr="00E776FE" w14:paraId="6CD98B35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5CFD6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ondar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31212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9016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77D20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3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7EAC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(5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77A7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.1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1DF59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25B69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16.3)</w:t>
            </w:r>
          </w:p>
        </w:tc>
      </w:tr>
      <w:tr w:rsidR="00151221" w:rsidRPr="00E776FE" w14:paraId="6006DA2E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E55B4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AD87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04E9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3B12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3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FE4C8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(12.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8AEA9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5.1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179B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71FAB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22.4)</w:t>
            </w:r>
          </w:p>
        </w:tc>
      </w:tr>
      <w:tr w:rsidR="00151221" w:rsidRPr="00E776FE" w14:paraId="58D51347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D089B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FD961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34B7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3BE84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0D26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57ED4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F8620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93DD0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51221" w:rsidRPr="00E776FE" w14:paraId="08C43A9E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17169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ver Marri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88670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18.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A407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19.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903E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2.4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7296B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CB91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5DC02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3.1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61019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 (50.1%)</w:t>
            </w:r>
          </w:p>
        </w:tc>
      </w:tr>
      <w:tr w:rsidR="00151221" w:rsidRPr="00E776FE" w14:paraId="7C5FCEB1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98754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989B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60AFB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FE13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19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F4D34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11.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1780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10.2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718A9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.1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9DCF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 (37.8%)</w:t>
            </w:r>
          </w:p>
        </w:tc>
      </w:tr>
      <w:tr w:rsidR="00151221" w:rsidRPr="00E776FE" w14:paraId="4DBBEEF8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95504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dow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F1F8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9EDF8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FEB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7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B629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3059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A428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80D1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3.1%)</w:t>
            </w:r>
          </w:p>
        </w:tc>
      </w:tr>
      <w:tr w:rsidR="00151221" w:rsidRPr="00E776FE" w14:paraId="0D547F2C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B8D6A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vorc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CF5D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14819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7C9F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CBFC2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54EF2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248B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D8F0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3.1%)</w:t>
            </w:r>
          </w:p>
        </w:tc>
      </w:tr>
      <w:tr w:rsidR="00151221" w:rsidRPr="00E776FE" w14:paraId="19ABBD4A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F71FA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arat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4907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6D67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E2D4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 (0%)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CEB4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A790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2D06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1A962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6.1%)</w:t>
            </w:r>
          </w:p>
        </w:tc>
      </w:tr>
      <w:tr w:rsidR="00151221" w:rsidRPr="00E776FE" w14:paraId="697EE50B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98B8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lig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BD852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6A6D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C6DD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E86C2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4760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1A5B2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E506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51221" w:rsidRPr="00E776FE" w14:paraId="4F5C8772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5B33C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sli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9CF4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19F6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CE658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D931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09A0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1824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02DD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6.1%)</w:t>
            </w:r>
          </w:p>
        </w:tc>
      </w:tr>
      <w:tr w:rsidR="00151221" w:rsidRPr="00E776FE" w14:paraId="1CC3D9C2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50C8A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holi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EC1BB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8.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AF43B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del w:id="0" w:author="Beth Kangwana" w:date="2024-03-12T17:31:00Z">
              <w:r w:rsidRPr="00E776FE" w:rsidDel="00055D3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14:ligatures w14:val="none"/>
                </w:rPr>
                <w:delText>1</w:delText>
              </w:r>
            </w:del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</w:t>
            </w:r>
            <w:del w:id="1" w:author="Beth Kangwana" w:date="2024-03-12T17:32:00Z">
              <w:r w:rsidRPr="00E776FE" w:rsidDel="00055D3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14:ligatures w14:val="none"/>
                </w:rPr>
                <w:delText>1</w:delText>
              </w:r>
            </w:del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85859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20AC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5245B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.1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06E6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9.5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954B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 (27.6%)</w:t>
            </w:r>
          </w:p>
        </w:tc>
      </w:tr>
      <w:tr w:rsidR="00151221" w:rsidRPr="00E776FE" w14:paraId="05BD58A7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5A2D2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st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426B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7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EC8F9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15.3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0C7A8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12.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851A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12.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10A13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.1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C3A4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51C5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 (55.1%)</w:t>
            </w:r>
          </w:p>
        </w:tc>
      </w:tr>
      <w:tr w:rsidR="00151221" w:rsidRPr="00E776FE" w14:paraId="37DACBB0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EBBBC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4F690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3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3AEE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AB848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3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C5123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18148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991A2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4ABA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10.2%)</w:t>
            </w:r>
          </w:p>
        </w:tc>
      </w:tr>
      <w:tr w:rsidR="00151221" w:rsidRPr="00E776FE" w14:paraId="008FA66E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4EF7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ccup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44C01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8481A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6FB658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3286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200D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6F0A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CBFC01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51221" w:rsidRPr="00E776FE" w14:paraId="4E14B339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08B4D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V’s/HT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1CCB70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54B1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0E6072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96E8B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6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6B1651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43E6B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F794C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10.2%)</w:t>
            </w:r>
          </w:p>
        </w:tc>
      </w:tr>
      <w:tr w:rsidR="00151221" w:rsidRPr="00E776FE" w14:paraId="6BBF4D0B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C6C73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ual Labor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4929FB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13.3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DC507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877C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6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7886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69787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04AC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14EF8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(25.5%)</w:t>
            </w:r>
          </w:p>
        </w:tc>
      </w:tr>
      <w:tr w:rsidR="00151221" w:rsidRPr="00E776FE" w14:paraId="6DEA1E73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B8DBE" w14:textId="4041F790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loyed</w:t>
            </w:r>
            <w:ins w:id="2" w:author="Beth Kangwana" w:date="2024-03-12T17:41:00Z">
              <w:r w:rsidR="00D27853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 xml:space="preserve"> </w:t>
              </w:r>
            </w:ins>
            <w:ins w:id="3" w:author="Beth Kangwana" w:date="2024-03-12T17:42:00Z">
              <w:r w:rsidR="00D27853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(not specified)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9777B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E99223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80423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3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367C3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3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094C2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.1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7A60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1A16D0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10.2%)</w:t>
            </w:r>
          </w:p>
        </w:tc>
      </w:tr>
      <w:tr w:rsidR="00151221" w:rsidRPr="00E776FE" w14:paraId="59E3B067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F0967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ach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389659" w14:textId="77777777" w:rsidR="00151221" w:rsidRPr="00E776FE" w:rsidRDefault="00151221" w:rsidP="00D47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ECBDA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35A50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92888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4B03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C8FA68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B4C1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</w:tr>
      <w:tr w:rsidR="00151221" w:rsidRPr="00E776FE" w14:paraId="481AA982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33E48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ecurity guar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901F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DF25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07E779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3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7F94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3408D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44025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A7C2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.1%)</w:t>
            </w:r>
          </w:p>
        </w:tc>
      </w:tr>
      <w:tr w:rsidR="00151221" w:rsidRPr="00E776FE" w14:paraId="08A2B5DF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5ADED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leg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4E44C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B22EF0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F651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5C3C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855BE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236AE3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84241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</w:tr>
      <w:tr w:rsidR="00151221" w:rsidRPr="00E776FE" w14:paraId="2BD63595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7E1F5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dio present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46BD0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8F56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6B97BB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A8D1E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A47A4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B308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26B9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</w:tr>
      <w:tr w:rsidR="00151221" w:rsidRPr="00E776FE" w14:paraId="1958D372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251AC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Offic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94045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70A58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D4A729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1DBDE4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AA02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FE213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80B2D1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</w:tr>
      <w:tr w:rsidR="00151221" w:rsidRPr="00E776FE" w14:paraId="1262D2F4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475E1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ir dress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1B452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8D24B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85B04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F88524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88401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8CF09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F746C4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</w:tr>
      <w:tr w:rsidR="00151221" w:rsidRPr="00E776FE" w14:paraId="623E6060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396F4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wn busines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03174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2178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5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6D6A1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6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8CACE1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3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1258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A8F0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.1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ED71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21.4%)</w:t>
            </w:r>
          </w:p>
        </w:tc>
      </w:tr>
      <w:tr w:rsidR="00151221" w:rsidRPr="00E776FE" w14:paraId="6B60B8D3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4269C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employ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9D91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9CD20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9.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F1DF1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8C6DC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D6E13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49A82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B82B4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15.3%)</w:t>
            </w:r>
          </w:p>
        </w:tc>
      </w:tr>
      <w:tr w:rsidR="00151221" w:rsidRPr="00E776FE" w14:paraId="098FB0AF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F70C8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B6ABD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EBCC7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0F91B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3159E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52A54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9B244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CC8ED0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.1%)</w:t>
            </w:r>
          </w:p>
        </w:tc>
      </w:tr>
      <w:tr w:rsidR="00151221" w:rsidRPr="00E776FE" w14:paraId="2765FAA8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9EB6F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ude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49F491" w14:textId="237BC1AB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del w:id="4" w:author="Beth Kangwana" w:date="2024-03-12T17:42:00Z">
              <w:r w:rsidRPr="00E776FE" w:rsidDel="008B150F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14:ligatures w14:val="none"/>
                </w:rPr>
                <w:delText>2 (2.0%)</w:delText>
              </w:r>
            </w:del>
            <w:ins w:id="5" w:author="Beth Kangwana" w:date="2024-03-12T17:42:00Z">
              <w:r w:rsidR="008B150F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 (0%)</w:t>
              </w:r>
            </w:ins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82017" w14:textId="4862F220" w:rsidR="00151221" w:rsidRPr="00E776FE" w:rsidRDefault="008B150F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" w:author="Beth Kangwana" w:date="2024-03-12T17:42:00Z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 (0%)</w:t>
              </w:r>
            </w:ins>
            <w:del w:id="7" w:author="Beth Kangwana" w:date="2024-03-12T17:42:00Z">
              <w:r w:rsidR="00151221" w:rsidRPr="00E776FE" w:rsidDel="008B150F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14:ligatures w14:val="none"/>
                </w:rPr>
                <w:delText>2 (2.0%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3DBC9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838828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0B5413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54C2B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6803C8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.1%)</w:t>
            </w:r>
          </w:p>
        </w:tc>
      </w:tr>
      <w:tr w:rsidR="00151221" w:rsidRPr="00E776FE" w14:paraId="6FDA886D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DC132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F95D8D" w14:textId="66BCC63A" w:rsidR="00151221" w:rsidRPr="00E776FE" w:rsidRDefault="00364B0B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" w:author="Beth Kangwana" w:date="2024-03-12T17:42:00Z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2</w:t>
              </w:r>
            </w:ins>
            <w:del w:id="9" w:author="Beth Kangwana" w:date="2024-03-12T17:42:00Z">
              <w:r w:rsidR="00151221" w:rsidRPr="00E776FE" w:rsidDel="00364B0B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14:ligatures w14:val="none"/>
                </w:rPr>
                <w:delText>1</w:delText>
              </w:r>
            </w:del>
            <w:r w:rsidR="00151221"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ins w:id="10" w:author="Beth Kangwana" w:date="2024-03-12T17:42:00Z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2</w:t>
              </w:r>
            </w:ins>
            <w:del w:id="11" w:author="Beth Kangwana" w:date="2024-03-12T17:42:00Z">
              <w:r w:rsidR="00151221" w:rsidRPr="00E776FE" w:rsidDel="00364B0B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14:ligatures w14:val="none"/>
                </w:rPr>
                <w:delText>1</w:delText>
              </w:r>
            </w:del>
            <w:r w:rsidR="00151221"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86C184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AAFE2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FA3D2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08E904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4.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0353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665514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9.2%)</w:t>
            </w:r>
          </w:p>
        </w:tc>
      </w:tr>
      <w:tr w:rsidR="00151221" w:rsidRPr="00E776FE" w14:paraId="3E71DF66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0A53A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inter/ Artis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BF5DA3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81F91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FC024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ADCF9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C29A1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5D1E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2E25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0%)</w:t>
            </w:r>
          </w:p>
        </w:tc>
      </w:tr>
      <w:tr w:rsidR="00151221" w:rsidRPr="00E776FE" w14:paraId="0A5D7AB4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423F2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llage eld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33D73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49D8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BBBC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508210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9A6A72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24799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B16431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</w:tr>
      <w:tr w:rsidR="00151221" w:rsidRPr="00E776FE" w14:paraId="4ED35858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90922" w14:textId="77777777" w:rsidR="00151221" w:rsidRPr="00E776FE" w:rsidRDefault="00151221" w:rsidP="00D4730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t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02A9B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F3A34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3891B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AF57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E8BEB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E9211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A7221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</w:tr>
      <w:tr w:rsidR="00151221" w:rsidRPr="00E776FE" w14:paraId="38BA2903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1043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ving arrangeme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B2FBB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307E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30322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BFD81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902A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76A68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9D201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51221" w:rsidRPr="00E776FE" w14:paraId="236AE7DF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417D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Both Parent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3F623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6.8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684C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13.6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11EC3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5EF7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06CCB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A62F1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27E0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20.5%)</w:t>
            </w:r>
          </w:p>
        </w:tc>
      </w:tr>
      <w:tr w:rsidR="00151221" w:rsidRPr="00E776FE" w14:paraId="352FCD58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E0CB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Mother onl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A6C8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15.9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21252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13.6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58BC3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F859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5C6B4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4CC18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6935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29.5)</w:t>
            </w:r>
          </w:p>
        </w:tc>
      </w:tr>
      <w:tr w:rsidR="00151221" w:rsidRPr="00E776FE" w14:paraId="670A6068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5874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Father onl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4891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CE5D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2.3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A4DD0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7DCD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FC10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D07E0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41083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2.3%)</w:t>
            </w:r>
          </w:p>
        </w:tc>
      </w:tr>
      <w:tr w:rsidR="00151221" w:rsidRPr="00E776FE" w14:paraId="21901E81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1686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Spous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FCDA0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6.8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05D8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6.8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0B4D3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5BFA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5F13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471E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25C00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13.6%)</w:t>
            </w:r>
          </w:p>
        </w:tc>
      </w:tr>
      <w:tr w:rsidR="00151221" w:rsidRPr="00E776FE" w14:paraId="71C2C110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EFEA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Other immediate relativ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CF51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4.5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3165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11.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D2781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14B2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D792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DA06B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FD4C8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15.9)</w:t>
            </w:r>
          </w:p>
        </w:tc>
      </w:tr>
      <w:tr w:rsidR="00151221" w:rsidRPr="00E776FE" w14:paraId="2609729D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57CCB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Distant relativ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16CD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9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A0A17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2.3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1E9D9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50D5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D7E79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9C6E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FF7F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11.4%)</w:t>
            </w:r>
          </w:p>
        </w:tc>
      </w:tr>
      <w:tr w:rsidR="00151221" w:rsidRPr="00E776FE" w14:paraId="752BD368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EB25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Alo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DCF5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6.8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7F480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BBFA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4F5E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ACFF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9659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C0FE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6.8%)</w:t>
            </w:r>
          </w:p>
        </w:tc>
      </w:tr>
      <w:tr w:rsidR="00151221" w:rsidRPr="00E776FE" w14:paraId="0213684B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A3498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06FC6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D06D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C9FDA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D530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7DFE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68ED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3B994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51221" w:rsidRPr="00E776FE" w14:paraId="2A33AFE9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4ACB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Kariobangi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37794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13.3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F139F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11.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0B712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7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BEE34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7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E115D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6.1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CF9C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5.1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6E45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 (50%)</w:t>
            </w:r>
          </w:p>
        </w:tc>
      </w:tr>
      <w:tr w:rsidR="00151221" w:rsidRPr="00E776FE" w14:paraId="3A482FCD" w14:textId="77777777" w:rsidTr="00D47307">
        <w:trPr>
          <w:trHeight w:val="2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0353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Rhond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75CD2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9.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0C134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11.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0A45C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12.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E274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10.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6928E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5.1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14CC5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2.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AECB8" w14:textId="77777777" w:rsidR="00151221" w:rsidRPr="00E776FE" w:rsidRDefault="00151221" w:rsidP="00D473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6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 (50%)</w:t>
            </w:r>
          </w:p>
        </w:tc>
      </w:tr>
    </w:tbl>
    <w:p w14:paraId="274216BB" w14:textId="77777777" w:rsidR="00151221" w:rsidRDefault="00151221"/>
    <w:sectPr w:rsidR="00151221" w:rsidSect="009523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th Kangwana">
    <w15:presenceInfo w15:providerId="AD" w15:userId="S::bkangwana@popcouncil.org::24863f0e-c158-4015-8054-a6c38b1882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zNjQ0tTQ1MTQ3MrdQ0lEKTi0uzszPAykwrgUASF/OCywAAAA="/>
  </w:docVars>
  <w:rsids>
    <w:rsidRoot w:val="00E776FE"/>
    <w:rsid w:val="00055D3C"/>
    <w:rsid w:val="000D2EA9"/>
    <w:rsid w:val="000F03D7"/>
    <w:rsid w:val="00107DCB"/>
    <w:rsid w:val="00151221"/>
    <w:rsid w:val="00364B0B"/>
    <w:rsid w:val="005D4891"/>
    <w:rsid w:val="00604DEB"/>
    <w:rsid w:val="00680131"/>
    <w:rsid w:val="0083193E"/>
    <w:rsid w:val="008B150F"/>
    <w:rsid w:val="009523C9"/>
    <w:rsid w:val="00B52723"/>
    <w:rsid w:val="00CB7BB0"/>
    <w:rsid w:val="00D27853"/>
    <w:rsid w:val="00DB6785"/>
    <w:rsid w:val="00E53C2E"/>
    <w:rsid w:val="00E7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646BE9"/>
  <w15:chartTrackingRefBased/>
  <w15:docId w15:val="{1276B5ED-E10F-4127-95C4-A99891ACC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131"/>
    <w:rPr>
      <w:rFonts w:ascii="Franklin Gothic Book" w:hAnsi="Franklin Gothic Boo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55D3C"/>
    <w:pPr>
      <w:spacing w:after="0" w:line="240" w:lineRule="auto"/>
    </w:pPr>
    <w:rPr>
      <w:rFonts w:ascii="Franklin Gothic Book" w:hAnsi="Franklin Gothic Boo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62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15</Words>
  <Characters>2705</Characters>
  <Application>Microsoft Office Word</Application>
  <DocSecurity>0</DocSecurity>
  <Lines>435</Lines>
  <Paragraphs>376</Paragraphs>
  <ScaleCrop>false</ScaleCrop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Kangwana</dc:creator>
  <cp:keywords/>
  <dc:description/>
  <cp:lastModifiedBy>Beth Kangwana</cp:lastModifiedBy>
  <cp:revision>11</cp:revision>
  <dcterms:created xsi:type="dcterms:W3CDTF">2024-03-12T14:31:00Z</dcterms:created>
  <dcterms:modified xsi:type="dcterms:W3CDTF">2024-03-12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2ad362-c3ff-45a8-a620-c1e222eb6b8c</vt:lpwstr>
  </property>
</Properties>
</file>